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178A6C" w14:textId="017A3802" w:rsidR="00893E54" w:rsidRPr="00893E54" w:rsidRDefault="002704C3" w:rsidP="00893E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4AE1">
        <w:rPr>
          <w:rFonts w:ascii="Times New Roman" w:hAnsi="Times New Roman" w:cs="Times New Roman"/>
          <w:sz w:val="24"/>
          <w:szCs w:val="24"/>
        </w:rPr>
        <w:t xml:space="preserve">Table </w:t>
      </w:r>
      <w:r w:rsidR="00DE413B">
        <w:rPr>
          <w:rFonts w:ascii="Times New Roman" w:hAnsi="Times New Roman" w:cs="Times New Roman"/>
          <w:sz w:val="24"/>
          <w:szCs w:val="24"/>
        </w:rPr>
        <w:t>S</w:t>
      </w:r>
      <w:r w:rsidRPr="00354AE1">
        <w:rPr>
          <w:rFonts w:ascii="Times New Roman" w:hAnsi="Times New Roman" w:cs="Times New Roman"/>
          <w:sz w:val="24"/>
          <w:szCs w:val="24"/>
        </w:rPr>
        <w:t xml:space="preserve">2. Aphid </w:t>
      </w:r>
      <w:r>
        <w:rPr>
          <w:rFonts w:ascii="Times New Roman" w:hAnsi="Times New Roman" w:cs="Times New Roman"/>
          <w:sz w:val="24"/>
          <w:szCs w:val="24"/>
        </w:rPr>
        <w:t xml:space="preserve">specimens </w:t>
      </w:r>
      <w:r w:rsidRPr="00354AE1">
        <w:rPr>
          <w:rFonts w:ascii="Times New Roman" w:hAnsi="Times New Roman" w:cs="Times New Roman"/>
          <w:sz w:val="24"/>
          <w:szCs w:val="24"/>
        </w:rPr>
        <w:t>used in the morphological analysis.</w:t>
      </w:r>
    </w:p>
    <w:tbl>
      <w:tblPr>
        <w:tblW w:w="15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0"/>
        <w:gridCol w:w="1080"/>
        <w:gridCol w:w="998"/>
        <w:gridCol w:w="933"/>
        <w:gridCol w:w="1754"/>
        <w:gridCol w:w="2268"/>
        <w:gridCol w:w="1418"/>
        <w:gridCol w:w="2126"/>
        <w:gridCol w:w="1276"/>
        <w:gridCol w:w="1325"/>
        <w:gridCol w:w="1368"/>
      </w:tblGrid>
      <w:tr w:rsidR="00893E54" w:rsidRPr="00893E54" w14:paraId="36F8CC15" w14:textId="77777777" w:rsidTr="00893E54">
        <w:trPr>
          <w:trHeight w:val="790"/>
        </w:trPr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65209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60667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oucher #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D05CCF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umber of measured individuals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853E4C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NA specimen voucher #</w:t>
            </w:r>
          </w:p>
        </w:tc>
        <w:tc>
          <w:tcPr>
            <w:tcW w:w="17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3E64A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Host plan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68850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orph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84054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llection dat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89322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1572B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atitude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9E1F7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ngitude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E964D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llector</w:t>
            </w:r>
          </w:p>
        </w:tc>
      </w:tr>
      <w:tr w:rsidR="00893E54" w:rsidRPr="00893E54" w14:paraId="3BE022B6" w14:textId="77777777" w:rsidTr="00893E54">
        <w:trPr>
          <w:trHeight w:val="52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1FBE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74E5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49DC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7781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6FFF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6533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late vivipa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2E04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-V-2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3D27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B1A5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6º15'35.2"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F4CA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7º59'28.7"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A7CD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</w:tr>
      <w:tr w:rsidR="00893E54" w:rsidRPr="00893E54" w14:paraId="1CEB588E" w14:textId="77777777" w:rsidTr="00893E54">
        <w:trPr>
          <w:trHeight w:val="52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85A6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E980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B62E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E504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Y. 04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B049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8E3A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late vivipa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1944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-V-2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2983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37F8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F37A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334A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</w:tr>
      <w:tr w:rsidR="00893E54" w:rsidRPr="00893E54" w14:paraId="2D5E27ED" w14:textId="77777777" w:rsidTr="00893E54">
        <w:trPr>
          <w:trHeight w:val="52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072E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34C2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CBC8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9CEC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Y. 16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E320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10D9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late vivipa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46F3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-VI-2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A442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aimonjiyama</w:t>
            </w:r>
            <w:proofErr w:type="spellEnd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Kyot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3280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35º01'26.04"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06A9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135º48'10.34"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30AD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</w:tr>
      <w:tr w:rsidR="00893E54" w:rsidRPr="00893E54" w14:paraId="726A90AC" w14:textId="77777777" w:rsidTr="00893E54">
        <w:trPr>
          <w:trHeight w:val="52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8917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F099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1518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08B2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Y. 04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5960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8102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pterous vivipa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E7FD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-VI-2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D2F1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2EF5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4AD1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F749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</w:tr>
      <w:tr w:rsidR="00893E54" w:rsidRPr="00893E54" w14:paraId="2E19DE78" w14:textId="77777777" w:rsidTr="00893E54">
        <w:trPr>
          <w:trHeight w:val="52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F890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A3AD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E4F5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854A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Y. 11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2C25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4D21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late vivipa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9B9F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-VII-2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D1D1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igashimurayama</w:t>
            </w:r>
            <w:proofErr w:type="spellEnd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Toky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1B76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35º46'07.07"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6438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139º27'03.20"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96FB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</w:tr>
      <w:tr w:rsidR="00893E54" w:rsidRPr="00893E54" w14:paraId="3F14C998" w14:textId="77777777" w:rsidTr="00893E54">
        <w:trPr>
          <w:trHeight w:val="52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7FC8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DB7E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67AF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889B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Y. 04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6898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513C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late vivipa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1F3F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-X-2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936C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6069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959B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1FA4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</w:tr>
      <w:tr w:rsidR="00893E54" w:rsidRPr="00893E54" w14:paraId="07F7A318" w14:textId="77777777" w:rsidTr="00893E54">
        <w:trPr>
          <w:trHeight w:val="52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9F18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0B27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89D1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0F08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Y. 16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ACB5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468A" w14:textId="22999CC8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pterous and Alate vivipa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EB1C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-X-2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55E2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aimonjiyama</w:t>
            </w:r>
            <w:proofErr w:type="spellEnd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Kyot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883C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35º01'26.04"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2410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135º48'10.34"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517A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</w:tr>
      <w:tr w:rsidR="00893E54" w:rsidRPr="00893E54" w14:paraId="6238B84C" w14:textId="77777777" w:rsidTr="00893E54">
        <w:trPr>
          <w:trHeight w:val="52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872A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3FFC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6556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7652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Y. 16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1F12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FC57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late vivipa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4065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-X-2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0B4D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aimonjiyama</w:t>
            </w:r>
            <w:proofErr w:type="spellEnd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Kyot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740B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35º01'26.04"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B97E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135º48'10.34"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D509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</w:tr>
      <w:tr w:rsidR="00893E54" w:rsidRPr="00893E54" w14:paraId="26176700" w14:textId="77777777" w:rsidTr="00893E54">
        <w:trPr>
          <w:trHeight w:val="52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2988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0BCA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25DD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7530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8D7A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4F65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late vivipa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B9DE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-VI-20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743B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DB91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6º15'35.2"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253E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7º59'28.7"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6DA8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</w:tr>
      <w:tr w:rsidR="00893E54" w:rsidRPr="00893E54" w14:paraId="3281A5E9" w14:textId="77777777" w:rsidTr="00893E54">
        <w:trPr>
          <w:trHeight w:val="52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41D8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D9F4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416D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DFFF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Y. 16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F49A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B646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pterous vivipa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7EDC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-IX-20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9930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aimonjiyama</w:t>
            </w:r>
            <w:proofErr w:type="spellEnd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Kyot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830E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35º01'26.04"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87E8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135º48'10.34"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7E44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</w:tr>
      <w:tr w:rsidR="00893E54" w:rsidRPr="00893E54" w14:paraId="0F8CE445" w14:textId="77777777" w:rsidTr="003904A9">
        <w:trPr>
          <w:trHeight w:val="525"/>
        </w:trPr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9FC1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8D3A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56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A2F1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CC38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Y. 033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63ED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Quercus acutissim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3DF0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pterous vivipar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D490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-VIII-201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70E0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tsumoto, Nagano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360B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F05A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9AEA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</w:tr>
      <w:tr w:rsidR="00893E54" w:rsidRPr="00893E54" w14:paraId="3C8E36F0" w14:textId="77777777" w:rsidTr="003904A9">
        <w:trPr>
          <w:trHeight w:val="525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DD5B4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C1B6E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2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517EA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33463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Y. 167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DA5A2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Pinus densiflor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838CD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late vivipar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80177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-VI-20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D08C5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aimonjiyama</w:t>
            </w:r>
            <w:proofErr w:type="spellEnd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Kyot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665E7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35º01'21.83"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01DF7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135º48'18.09"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A7EC6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</w:tr>
      <w:tr w:rsidR="003904A9" w:rsidRPr="00893E54" w14:paraId="5690759D" w14:textId="77777777" w:rsidTr="003904A9">
        <w:trPr>
          <w:trHeight w:val="525"/>
        </w:trPr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05912" w14:textId="77777777" w:rsidR="003904A9" w:rsidRPr="00893E54" w:rsidRDefault="003904A9" w:rsidP="003667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o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5E14E" w14:textId="77777777" w:rsidR="003904A9" w:rsidRPr="00893E54" w:rsidRDefault="003904A9" w:rsidP="003667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oucher #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1380A" w14:textId="77777777" w:rsidR="003904A9" w:rsidRPr="00893E54" w:rsidRDefault="003904A9" w:rsidP="00366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umber of measured individuals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FB525" w14:textId="77777777" w:rsidR="003904A9" w:rsidRPr="00893E54" w:rsidRDefault="003904A9" w:rsidP="00366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NA specimen voucher #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51A4A" w14:textId="77777777" w:rsidR="003904A9" w:rsidRPr="00893E54" w:rsidRDefault="003904A9" w:rsidP="003667F3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904A9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Host pla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E7E85" w14:textId="77777777" w:rsidR="003904A9" w:rsidRPr="00893E54" w:rsidRDefault="003904A9" w:rsidP="003667F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orp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894E7" w14:textId="77777777" w:rsidR="003904A9" w:rsidRPr="00893E54" w:rsidRDefault="003904A9" w:rsidP="003667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llection da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51A91" w14:textId="77777777" w:rsidR="003904A9" w:rsidRPr="00893E54" w:rsidRDefault="003904A9" w:rsidP="003667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8EC71" w14:textId="77777777" w:rsidR="003904A9" w:rsidRPr="00893E54" w:rsidRDefault="003904A9" w:rsidP="003667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atitud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374A2" w14:textId="77777777" w:rsidR="003904A9" w:rsidRPr="00893E54" w:rsidRDefault="003904A9" w:rsidP="003667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ngitud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E2C90" w14:textId="77777777" w:rsidR="003904A9" w:rsidRPr="00893E54" w:rsidRDefault="003904A9" w:rsidP="003667F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llector</w:t>
            </w:r>
          </w:p>
        </w:tc>
      </w:tr>
      <w:tr w:rsidR="00893E54" w:rsidRPr="00893E54" w14:paraId="12C188A4" w14:textId="77777777" w:rsidTr="003904A9">
        <w:trPr>
          <w:trHeight w:val="525"/>
        </w:trPr>
        <w:tc>
          <w:tcPr>
            <w:tcW w:w="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7A31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7DF3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2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8614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8CF2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YM. 001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1E64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Pinus densiflor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D38B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pterous vivipar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66F2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-VIII-201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1786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isohukushima, Nagan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3FB4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B5EF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47A0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</w:tr>
      <w:tr w:rsidR="00893E54" w:rsidRPr="00893E54" w14:paraId="7771A224" w14:textId="77777777" w:rsidTr="003904A9">
        <w:trPr>
          <w:trHeight w:val="360"/>
        </w:trPr>
        <w:tc>
          <w:tcPr>
            <w:tcW w:w="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B8F2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ECB1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37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EE6E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F1A4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Y. 167</w:t>
            </w:r>
          </w:p>
        </w:tc>
        <w:tc>
          <w:tcPr>
            <w:tcW w:w="17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E7D5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Pinus densiflora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CC9E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late vivipar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9500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-X-2016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0567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aimonjiyama</w:t>
            </w:r>
            <w:proofErr w:type="spellEnd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Kyot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298B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35º01'21.83"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8D58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135º48'18.09"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2642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</w:tr>
      <w:tr w:rsidR="00893E54" w:rsidRPr="00893E54" w14:paraId="3BCE1346" w14:textId="77777777" w:rsidTr="00893E54">
        <w:trPr>
          <w:trHeight w:val="52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DC9C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16B3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BC8C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39CE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Y. 16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3961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Pinus densiflo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FF1CA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late vivipara and Ovipa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AB07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-XI-2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DA72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aimonjiyama</w:t>
            </w:r>
            <w:proofErr w:type="spellEnd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Kyot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3C61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35º01'21.83"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1D78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135º48'18.09"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6255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</w:tr>
      <w:tr w:rsidR="00893E54" w:rsidRPr="00893E54" w14:paraId="2D5FFF99" w14:textId="77777777" w:rsidTr="00893E54">
        <w:trPr>
          <w:trHeight w:val="52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2757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1650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CF82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7CE6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791E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Pinus densiflo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4D97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undatri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5D96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-V-20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4B7D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zumino</w:t>
            </w:r>
            <w:proofErr w:type="spellEnd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Naga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C7F6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6º19'25.72"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0221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7º51'02.79"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9D0E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</w:tr>
      <w:tr w:rsidR="00893E54" w:rsidRPr="00893E54" w14:paraId="2257A633" w14:textId="77777777" w:rsidTr="00893E54">
        <w:trPr>
          <w:trHeight w:val="52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5E6E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979A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A92B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8F44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09D5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Pinus densiflo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F9F5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undatri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1413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-V-20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2891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zumino</w:t>
            </w:r>
            <w:proofErr w:type="spellEnd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Naga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32B2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6º19'25.72"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9F59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7º51'02.79"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D427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</w:tr>
      <w:tr w:rsidR="00893E54" w:rsidRPr="00893E54" w14:paraId="4031F207" w14:textId="77777777" w:rsidTr="00893E54">
        <w:trPr>
          <w:trHeight w:val="36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B7B0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A783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3EDA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318C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A78C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Pinus densiflo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57AF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late vivipa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CCC3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-VI-20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15CD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zumino</w:t>
            </w:r>
            <w:proofErr w:type="spellEnd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Naga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45D2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36º19'25.72"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55F1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137º51'02.79"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D16C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</w:tr>
      <w:tr w:rsidR="00893E54" w:rsidRPr="00893E54" w14:paraId="6601B8E5" w14:textId="77777777" w:rsidTr="00893E54">
        <w:trPr>
          <w:trHeight w:val="52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CF8F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72B2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F706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6B48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Y. 16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9BA5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Quercus serr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F7C4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pterous vivipa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C01E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-VI-2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154B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aimonjiyama</w:t>
            </w:r>
            <w:proofErr w:type="spellEnd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Kyot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A247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35º01'35.34"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7B4D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135º48'08.19"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F609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</w:tr>
      <w:tr w:rsidR="00893E54" w:rsidRPr="00893E54" w14:paraId="5ECCE969" w14:textId="77777777" w:rsidTr="00893E54">
        <w:trPr>
          <w:trHeight w:val="52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0C52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8B8B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20C0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23A5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Y. 16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25C4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Quercus serr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AC36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pterous vivipa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95EA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-VI-2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2D6A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aimonjiyama</w:t>
            </w:r>
            <w:proofErr w:type="spellEnd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Kyot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1BA4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35º01'35.34"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3E36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135º48'08.19"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A370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</w:tr>
      <w:tr w:rsidR="00893E54" w:rsidRPr="00893E54" w14:paraId="5207D128" w14:textId="77777777" w:rsidTr="00893E54">
        <w:trPr>
          <w:trHeight w:val="52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464B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B3B1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5E4D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7104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Y. 16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4D0B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Quercus serr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6760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undatri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B98B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-IV-2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0A5F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aimonjiyama</w:t>
            </w:r>
            <w:proofErr w:type="spellEnd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Kyot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C889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35º01'35.34"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0A6F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135º48'08.19"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15EC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</w:tr>
      <w:tr w:rsidR="00893E54" w:rsidRPr="00893E54" w14:paraId="10F9732C" w14:textId="77777777" w:rsidTr="00893E54">
        <w:trPr>
          <w:trHeight w:val="52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BDE1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2C1D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4A66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FA2E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Y. 16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895C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Quercus serr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4F50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pterous vivipa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6F14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-X-2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22E3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aimonjiyama</w:t>
            </w:r>
            <w:proofErr w:type="spellEnd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Kyot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4962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35º01'35.34"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3C85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135º48'08.19"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A757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</w:tr>
      <w:tr w:rsidR="00893E54" w:rsidRPr="00893E54" w14:paraId="696390A9" w14:textId="77777777" w:rsidTr="00893E54">
        <w:trPr>
          <w:trHeight w:val="5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2C29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FE2F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0A05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3D74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Y. 16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6A9A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Quercus serr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5927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pterous vivipa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2AC0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-X-2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CBB5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aimonjiyama</w:t>
            </w:r>
            <w:proofErr w:type="spellEnd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Kyot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D54A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35º01'35.34"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765E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135º48'08.19"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98A3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</w:tr>
      <w:tr w:rsidR="00893E54" w:rsidRPr="00893E54" w14:paraId="6EE2FC7C" w14:textId="77777777" w:rsidTr="00893E54">
        <w:trPr>
          <w:trHeight w:val="5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8F5E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D92C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3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4687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5ED8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Y. 16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47FA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Quercus serr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34E9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Ovipa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B3F2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-XI-2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3AEE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aimonjiyama</w:t>
            </w:r>
            <w:proofErr w:type="spellEnd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Kyot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AB81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35º01'35.34"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550B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135º48'08.19"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7764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</w:tr>
      <w:tr w:rsidR="00893E54" w:rsidRPr="00893E54" w14:paraId="4C20CA07" w14:textId="77777777" w:rsidTr="00893E54">
        <w:trPr>
          <w:trHeight w:val="520"/>
        </w:trPr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D13FD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49CF6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K5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67139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241BD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TY. 16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0EC0B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</w:rPr>
              <w:t>Quercus serrat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C40A2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pterous vivipar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84A24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-IX-20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0FEE6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aimonjiyama</w:t>
            </w:r>
            <w:proofErr w:type="spellEnd"/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Kyot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FA3C2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35º01'35.34"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A1A06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135º48'08.19"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53C23" w14:textId="77777777" w:rsidR="00893E54" w:rsidRPr="00893E54" w:rsidRDefault="00893E54" w:rsidP="00893E5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E5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. Yamamoto</w:t>
            </w:r>
          </w:p>
        </w:tc>
      </w:tr>
    </w:tbl>
    <w:p w14:paraId="69874F73" w14:textId="7259B8E8" w:rsidR="002704C3" w:rsidRPr="00893E54" w:rsidRDefault="002704C3" w:rsidP="00893E54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sectPr w:rsidR="002704C3" w:rsidRPr="00893E54" w:rsidSect="00893E54">
      <w:pgSz w:w="16838" w:h="11906" w:orient="landscape" w:code="9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B3B455" w14:textId="77777777" w:rsidR="00F57A2D" w:rsidRDefault="00F57A2D" w:rsidP="002704C3">
      <w:r>
        <w:separator/>
      </w:r>
    </w:p>
  </w:endnote>
  <w:endnote w:type="continuationSeparator" w:id="0">
    <w:p w14:paraId="50A0C576" w14:textId="77777777" w:rsidR="00F57A2D" w:rsidRDefault="00F57A2D" w:rsidP="00270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CC9DD8" w14:textId="77777777" w:rsidR="00F57A2D" w:rsidRDefault="00F57A2D" w:rsidP="002704C3">
      <w:r>
        <w:separator/>
      </w:r>
    </w:p>
  </w:footnote>
  <w:footnote w:type="continuationSeparator" w:id="0">
    <w:p w14:paraId="2FD8923C" w14:textId="77777777" w:rsidR="00F57A2D" w:rsidRDefault="00F57A2D" w:rsidP="002704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BCF"/>
    <w:rsid w:val="002704C3"/>
    <w:rsid w:val="002A7BCF"/>
    <w:rsid w:val="0038343F"/>
    <w:rsid w:val="00386333"/>
    <w:rsid w:val="003904A9"/>
    <w:rsid w:val="00893E54"/>
    <w:rsid w:val="00A56B1B"/>
    <w:rsid w:val="00BC2F23"/>
    <w:rsid w:val="00C220DE"/>
    <w:rsid w:val="00C42B2F"/>
    <w:rsid w:val="00DE413B"/>
    <w:rsid w:val="00EE7AF9"/>
    <w:rsid w:val="00F57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85C784"/>
  <w15:chartTrackingRefBased/>
  <w15:docId w15:val="{9E6631E9-395B-4FEC-B6D3-B74224FF5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04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04C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704C3"/>
  </w:style>
  <w:style w:type="paragraph" w:styleId="a5">
    <w:name w:val="footer"/>
    <w:basedOn w:val="a"/>
    <w:link w:val="a6"/>
    <w:uiPriority w:val="99"/>
    <w:unhideWhenUsed/>
    <w:rsid w:val="002704C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704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21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87BB8A-631A-4C4A-AACD-24CA546E35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82</Words>
  <Characters>2752</Characters>
  <Application>Microsoft Office Word</Application>
  <DocSecurity>0</DocSecurity>
  <Lines>22</Lines>
  <Paragraphs>6</Paragraphs>
  <ScaleCrop>false</ScaleCrop>
  <Company/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Yamamoto</dc:creator>
  <cp:keywords/>
  <dc:description/>
  <cp:lastModifiedBy>T. Yamamoto</cp:lastModifiedBy>
  <cp:revision>3</cp:revision>
  <dcterms:created xsi:type="dcterms:W3CDTF">2020-08-04T17:28:00Z</dcterms:created>
  <dcterms:modified xsi:type="dcterms:W3CDTF">2020-08-04T21:20:00Z</dcterms:modified>
</cp:coreProperties>
</file>